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Arial Narrow" w:hAnsi="Arial Narrow" w:cs="Arial Narrow"/>
          <w:b/>
          <w:b/>
          <w:color w:val="000000"/>
        </w:rPr>
      </w:pPr>
      <w:r>
        <w:rPr>
          <w:rFonts w:cs="Arial Narrow" w:ascii="Arial Narrow" w:hAnsi="Arial Narrow"/>
          <w:b/>
          <w:color w:val="000000"/>
        </w:rPr>
      </w:r>
    </w:p>
    <w:p>
      <w:pPr>
        <w:pStyle w:val="Normal"/>
        <w:jc w:val="left"/>
        <w:rPr>
          <w:rFonts w:ascii="Arial Narrow" w:hAnsi="Arial Narrow" w:cs="Arial Narrow"/>
          <w:color w:val="000000"/>
        </w:rPr>
      </w:pPr>
      <w:r>
        <w:rPr>
          <w:rFonts w:cs="Arial Narrow" w:ascii="Arial Narrow" w:hAnsi="Arial Narrow"/>
          <w:b/>
          <w:color w:val="000000"/>
        </w:rPr>
        <w:t xml:space="preserve">Table S2. </w:t>
      </w:r>
      <w:r>
        <w:rPr>
          <w:rFonts w:cs="Arial Narrow" w:ascii="Arial Narrow" w:hAnsi="Arial Narrow"/>
          <w:color w:val="000000"/>
        </w:rPr>
        <w:t>The &gt;2-fold differentially expressed genes of the mcvR-mutant strain cultured in the NYG medium</w:t>
      </w:r>
    </w:p>
    <w:tbl>
      <w:tblPr>
        <w:tblW w:w="8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134"/>
        <w:gridCol w:w="992"/>
        <w:gridCol w:w="3969"/>
        <w:gridCol w:w="992"/>
      </w:tblGrid>
      <w:tr>
        <w:trPr>
          <w:trHeight w:val="340" w:hRule="atLeast"/>
        </w:trPr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Function Categor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Gene ID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Annotatio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fold change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Amino acids biosynthesi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XC_047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 Narrow" w:hAnsi="Arial Narrow" w:cs="Arial Narrow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宋体;SimSun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threonine aldolase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2.01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XC_083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ilvM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acetolactate synthase isozyme II small subunit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3.43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XC_084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ilvG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acetolactate synthase isozyme II large subunit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2.17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XC_084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ilvC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ketol-acid reductoisomerase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2.68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XC_134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nifS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cysteine desulfurase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4.15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098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cysK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cysteine synthase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-2.72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109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metB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 xml:space="preserve">homocysteine synthase 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-2.05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Biosynthesis of cofactors, prosthetic groups, carrier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XC_255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bioC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biotin synthesis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2.03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XC_364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ptpS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6-pyruvoyl tetrahydrobiopterin synthase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2.93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354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ribD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riboflavin-specific deaminase/5-amino-6-uracil reductase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-2.22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375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entB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isochorismatase-like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-2.34</w:t>
            </w:r>
          </w:p>
        </w:tc>
      </w:tr>
      <w:tr>
        <w:trPr>
          <w:trHeight w:val="340" w:hRule="atLeast"/>
        </w:trPr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ell envelope and cell structure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XC_215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L-sorbosone dehydrogenase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-2.32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ellular processe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XC_063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tsr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chemotaxis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-3.71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XC_140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cheB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protein-glutamate methylesterase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-2.4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XC_141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cheR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response regulator for chemotaxis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-7.49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XC_141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cheW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chemotaxis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-5.39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XC_141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mcp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chemotaxis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-3.62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XC_141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cheA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chemotaxis histidine protein kinase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-3.05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XC_180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mcp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chemotaxis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-2.09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XC_222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mcp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chemotaxis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-5.53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XC_223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flgM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flagellar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-7.93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XC_223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cheV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chemotaxis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-3.65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XC_224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fliC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flagellar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-8.82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XC_224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fliD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flagellar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-2.36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XC_224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fliS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flagellar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-6.94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XC_226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fliI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flagellar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-2.27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XC_226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fliJ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flagellar FliJ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-2.86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XC_226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fliK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flagellar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-4.36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XC_228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cheA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chemotaxis related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-2.07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XC_229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motA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MotA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-3.31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XC_229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motB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MotB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-4.63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XC_229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parA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chromosome partioning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-6.25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XC_230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cheW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chemotaxis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-5.55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XC_230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cheY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chemotaxis response regulator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-5.49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XC_230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cheA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chemotaxis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-5.61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XC_230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tsr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chemotaxis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-5.57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XC_230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tsr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chemotaxis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-13.25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XC_230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tsr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chemotaxis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-6.02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XC_230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tsr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chemotaxis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-2.52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XC_230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tsr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chemotaxis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-10.34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XC_231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tsr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chemotaxis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-15.15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XC_231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tsr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chemotaxis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-4.15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XC_231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宋体;SimSun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chemotaxis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-3.86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XC_231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tsr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chemotaxis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-5.21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XC_231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cheW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chemotaxis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-8.59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XC_232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tsr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chemotaxis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-66.19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XC_232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cheR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chemotaxis protein methyltransferase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-15.23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XC_232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cheD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chemotaxis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-5.39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XC_232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cheB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glutamate methylesterase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-7.78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XC_250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mcpA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chemotaxis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-2.61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XC_372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motA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chemotaxis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-4.39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XC_372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motB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chemotaxis MotB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-4.42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entral intermediary metabolism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XC_155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carboxymethylenebutenolidase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10.05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401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argI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arginase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2.69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419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mtlD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mannitol dehydrogenase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2.40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015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L-fucose dehydrogenase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-2.35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030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vanA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vanillate O-demethylase oxygenase subunit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-3.19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038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pcaG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protocatechuate 3,4-dioxygenase alpha cha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-2.07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_099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cysH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Cs w:val="21"/>
                <w:lang w:bidi="ar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phosphoadenosine phosphosulfate reductase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kern w:val="0"/>
                <w:szCs w:val="21"/>
                <w:lang w:bidi="ar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2.10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  <w:lang w:bidi="ar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099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cysI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NADPH-sulfite reductase iron-sulfur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-2.64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099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 xml:space="preserve">cysD 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ATP sulfurylase small subunit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-3.17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099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cysN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ATP sulfurylase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-2.94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164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aglA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alpha-glucosidase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-2.49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164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aglA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alpha-glucosidase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-2.64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248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ylS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alpha-xylosidase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-2.30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248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sialic acid-specific 9-O-acetylesterase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-2.12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248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dgoA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4-hydroxy-2-oxoglutarate aldolase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-2.01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248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dgoA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4-hydroxy-2-oxoglutarate aldolase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-2.13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321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prpB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carboxyphosphonoenolpyruvate phosphonomutase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-2.06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349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dgd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D-galactose 1-dehydrogenase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-5.75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Energy and carbon metabolism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169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D-amino acid oxidase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3.19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189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cycL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c-type cytochrome biogenesis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2.61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006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NAD(P)H oxidoreductase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-2.05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029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oxidoreductase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-2.34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130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quinol oxidase, subunit I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-2.79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144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mocA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oxidoreductase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-5.03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348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phosphoglycerate mutase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-2.42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Fatty acid and phospholipid metabolism</w:t>
            </w:r>
          </w:p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XC_038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 Narrow" w:hAnsi="Arial Narrow" w:cs="Arial Narrow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宋体;SimSun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hydrolase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2.56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XC_168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blc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outer membrane lipo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2.6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XC_198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lolC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lipoprotein releasing system transmembrane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2.32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XC_252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ispF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2C-methyl-D-erythritol 2,4-cyclodiphosphate synthase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2.14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XC_430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vacJ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lipo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2.48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426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cls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cardiolipin synthetase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-3.30</w:t>
            </w:r>
          </w:p>
        </w:tc>
      </w:tr>
      <w:tr>
        <w:trPr>
          <w:trHeight w:val="828" w:hRule="atLeast"/>
        </w:trPr>
        <w:tc>
          <w:tcPr>
            <w:tcW w:w="152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Nucleotide transport and metabolism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407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nrdB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ribonucleoside-diphosphate reductase beta cha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2.17</w:t>
            </w:r>
          </w:p>
        </w:tc>
      </w:tr>
      <w:tr>
        <w:trPr>
          <w:trHeight w:val="767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071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bifunctional NMN adenylyltransferase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-2.53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Regulatory function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007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transcriptional regulator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2.34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037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glpR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glycerol-3-phosphate regulon repressor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39.81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114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exsB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transcriptional regulator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2.23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143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transcriptional regulator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2.37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337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transcriptional regulator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2.63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128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soxR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transcriptional regulator soxR family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-3.58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148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transcriptional regulator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-2.08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176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rrpX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transcriptional regulator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-5.84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215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transcriptional regulator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-3.11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243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Cs w:val="21"/>
                <w:lang w:bidi="ar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Predicted transcriptional regulator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-2.55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284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transcriptional regulator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-4.11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Replication and DNA metabolism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132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replication related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2.37</w:t>
            </w:r>
          </w:p>
        </w:tc>
      </w:tr>
      <w:tr>
        <w:trPr>
          <w:trHeight w:val="478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140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pirin-related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2.31</w:t>
            </w:r>
          </w:p>
        </w:tc>
      </w:tr>
      <w:tr>
        <w:trPr>
          <w:trHeight w:val="478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162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uvrB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excinuclease ABC subunit B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2.06</w:t>
            </w:r>
          </w:p>
        </w:tc>
      </w:tr>
      <w:tr>
        <w:trPr>
          <w:trHeight w:val="478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278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Cs w:val="21"/>
                <w:lang w:bidi="ar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helicase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-4.22</w:t>
            </w:r>
          </w:p>
        </w:tc>
      </w:tr>
      <w:tr>
        <w:trPr>
          <w:trHeight w:val="478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359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Cs w:val="21"/>
                <w:lang w:bidi="ar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DNA-binding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-2.14</w:t>
            </w:r>
          </w:p>
        </w:tc>
      </w:tr>
      <w:tr>
        <w:trPr>
          <w:trHeight w:val="478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420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ascii="Arial Narrow" w:hAnsi="Arial Narrow" w:cs="Arial Narrow"/>
                <w:i/>
                <w:color w:val="000000"/>
                <w:szCs w:val="21"/>
              </w:rPr>
              <w:t>　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histone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-2.00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Transport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008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proP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proline/betaine transporter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2.24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082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dctA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C4-dicarboxylate transport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2.03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111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bfeA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ferric enterobactin receptor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2.42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113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tolR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TolR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2.03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270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pstS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ABC transporter phosphate binding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2.26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414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ppa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solute:Na</w:t>
            </w:r>
            <w:r>
              <w:rPr>
                <w:rFonts w:cs="Arial Narrow" w:ascii="Arial Narrow" w:hAnsi="Arial Narrow"/>
                <w:color w:val="000000"/>
                <w:kern w:val="0"/>
                <w:szCs w:val="21"/>
                <w:vertAlign w:val="superscript"/>
                <w:lang w:bidi="ar"/>
              </w:rPr>
              <w:t>+</w:t>
            </w: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 xml:space="preserve"> symporter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4.12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XC_091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modB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molybdate transport permease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-4.63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XC_108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宋体;SimSun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ABC transporter ATP-binding subunit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-2.14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XC_111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bfeA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ferric enterobactin receptor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-2.07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XC_124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btuB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TonB-dependent receptor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-2.17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XC_126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emrA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MFS transporter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-2.05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XC_144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araJ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MFS transporter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-2.08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XC_164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btuB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TonB-dependent receptor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-3.57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XC_164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suc1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transport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-2.04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XC_217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nasA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nitrate transporter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-2.5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XC_248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宋体;SimSun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TonB-dependent receptor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-3.63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XC_355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宋体;SimSun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putative siderophore receptor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-2.1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Translation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129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endoproteinase Arg-C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b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2.31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bCs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160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rbfA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ribosomal-binding factor A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b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2.61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bCs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292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slyD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peptidyl-prolyl cis-trans isomerase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b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3.36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bCs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128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peptidase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b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-2.03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b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bCs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400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peptidase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b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-2.19</w:t>
            </w:r>
          </w:p>
        </w:tc>
      </w:tr>
      <w:tr>
        <w:trPr>
          <w:trHeight w:val="340" w:hRule="atLeast"/>
        </w:trPr>
        <w:tc>
          <w:tcPr>
            <w:tcW w:w="1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Transcription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152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</w:r>
          </w:p>
          <w:p>
            <w:pPr>
              <w:pStyle w:val="Normal"/>
              <w:ind w:firstLine="210"/>
              <w:jc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Signal transduction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222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histidine kinase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2.83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327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phoR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two-component system sensor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2.15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XC_063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 Narrow" w:hAnsi="Arial Narrow" w:cs="Arial Narrow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宋体;SimSun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histidine kinase/response regulator hybrid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-6.85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XC_116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宋体;SimSun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response regulator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-2.13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XC_142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creC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two-component system sensor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-2.49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XC_227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宋体;SimSun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GGDEF family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-3.68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XC_227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宋体;SimSun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GGDEF family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-2.33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Mobile genetic element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041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IS1404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IS1404 transposase ORFA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9.19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085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IS1477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IS1477 transposase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3.21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103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IS1478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ISxcc1 transposase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3.47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211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gVIII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major coat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22.43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262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IS1404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IS1404 transposase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71.82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XC_069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IS1404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IS1404 transposase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-2.04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XC_090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IS1480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IS1480 transposase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-6.92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XC_121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ISxac3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ISxac3 transposase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-287.79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XC_210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gVII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minor coat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-44.68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XC_212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gII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phage-related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-2.13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XC_241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宋体;SimSun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plasmid mobilization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-2.26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XC_243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宋体;SimSun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phage associated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-3.91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XC_278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int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phage-related integrase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-2.58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XC_278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IS1478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IS1478 transposase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-2.49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XC_367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IS1404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IS1404 transposase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-78.99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Pathogenicity and adaptation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XC_005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 Narrow" w:hAnsi="Arial Narrow" w:cs="Arial Narrow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hemolysin III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2.59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XC_070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peh-1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endopolygalacturonase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2.04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XC_075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cspA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nisin-resistance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2.6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XC_100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宋体;SimSun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1,4-beta-cellobiosidase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9.89</w:t>
            </w:r>
          </w:p>
        </w:tc>
      </w:tr>
      <w:tr>
        <w:trPr>
          <w:trHeight w:val="369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XC_121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glucan 1,4-beta-glucosidase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2.26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XC_151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宋体;SimSun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extracellular protease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3.41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XC_166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gumF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GumF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2.07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XC_182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cspA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major cold shock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2.17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XC_186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tetV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drug:proton antiporter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2.03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XC_208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avrBs1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avirulence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2.54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XC_300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hpa2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Hpa2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2.21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  <w:lang w:bidi="ar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XC_301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hrcS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HrcS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59.81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  <w:lang w:bidi="ar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XC_331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dsbB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disulfide bond formation protein B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2.77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  <w:lang w:bidi="ar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XC_337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宋体;SimSun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extracellular protease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2.44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  <w:lang w:bidi="ar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XC_337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宋体;SimSun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extracellular protease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2.23</w:t>
            </w:r>
          </w:p>
        </w:tc>
      </w:tr>
      <w:tr>
        <w:trPr>
          <w:trHeight w:val="406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  <w:lang w:bidi="ar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XC_359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pel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pectate lyase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2.16</w:t>
            </w:r>
          </w:p>
        </w:tc>
      </w:tr>
      <w:tr>
        <w:trPr>
          <w:trHeight w:val="411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  <w:lang w:bidi="ar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XC_407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宋体;SimSun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thioredox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3.52</w:t>
            </w:r>
          </w:p>
        </w:tc>
      </w:tr>
      <w:tr>
        <w:trPr>
          <w:trHeight w:val="412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  <w:lang w:bidi="ar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XC_412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czcB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cation efflux system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2.1</w:t>
            </w:r>
          </w:p>
        </w:tc>
      </w:tr>
      <w:tr>
        <w:trPr>
          <w:trHeight w:val="418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  <w:lang w:bidi="ar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XC_412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czcC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cation efflux system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2.23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  <w:lang w:bidi="ar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XC_045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phaF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PhaF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-2.61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XC_074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xcsI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type II secretion system protein I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-2.24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XC_141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vieA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response regulator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-2.91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XC_191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pat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phosphinothricin N-acetyltransferase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-2.02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XC_232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pdeA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c-di-GMP phosphodiesterase A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-3.64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XC_248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宋体;SimSun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cellulase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-2.9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XC_300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hrpB5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HrpB5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-2.13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  <w:t>XC_309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 Narrow" w:hAnsi="Arial Narrow" w:cs="Arial Narrow"/>
                <w:i/>
                <w:i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宋体;SimSun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pathogenicity-related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Cs w:val="21"/>
              </w:rPr>
              <w:t>-2.3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Undefined categor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XC_184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phosphate-binding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2.06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060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putative transmembrane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-4.02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194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transport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-2.13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243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ATPases of the AAA+ class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-2.36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  <w:p>
            <w:pPr>
              <w:pStyle w:val="Normal"/>
              <w:widowControl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010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9.12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010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2.40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011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2.04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033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3.18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056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2.39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079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2.30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085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2.15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093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2.71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107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2.45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107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4.92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123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2.14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135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2.56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143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6.93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146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2.37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155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5.66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178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2.32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189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112.78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198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2.47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214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2.29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235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2.65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253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2.07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263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2.76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263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3.93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263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4.46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263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7.23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264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2.12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281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2.03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287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2.18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290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5.27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291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2.52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353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71.51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364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2.21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369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2.58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382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2.26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382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2.13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386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3.90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386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2.95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389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3.52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396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2.28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405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3.08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407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2.55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414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3.22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414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2.20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431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3.68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019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2.58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139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3.59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198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10.62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003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-2.22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005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-2.02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006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-2.03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007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-4.11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007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-2.56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023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-44.86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025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-2.23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025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-2.13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026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-33.11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028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-5.89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036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-3.79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056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-3.41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059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-2.45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061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-2.06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063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-2.29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077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-18.57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078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-2.14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078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-2.21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086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-4.19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087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-2.28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098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-2.13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108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-2.17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114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-2.42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120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-12.2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130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-2.16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132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-2.26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134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-2.34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140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-4.30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141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-6.46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142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-4.29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146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-17.43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170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-6.01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187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-2.04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205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-2.05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206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-2.46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206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-2.08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215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-2.36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216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-2.51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222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-2.62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222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-2.14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222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-3.25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223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-5.09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224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-2.15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224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-3.19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230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-11.66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230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-50.24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231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-6.13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231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-6.24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231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-19.46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241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-2.43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241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-3.46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243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-3.71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245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-2.93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246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-9.07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246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-18.65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248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-3.07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254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-2.74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255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-2.03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258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-2.11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278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-2.02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278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-4.43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278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-8.29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278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-5.29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278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-3.68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281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-2.92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286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-2.01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298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-2.64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299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-2.53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305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-2.11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310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-10.47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311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-2.51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321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-49.71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355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-2.09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357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-2.62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368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-2.27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371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-2.04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372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-4.04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375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-2.36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376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-2.36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376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-2.43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380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-2.73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387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-2.62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395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-2.17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396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-3.04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397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-2.73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397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-2.13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397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-2.44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400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-2.02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403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-4.91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403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-3.31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417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-5.40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424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-2.70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129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-3.95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142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-3.69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145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-42.33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199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-9.10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241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-2.15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241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-2.88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243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-2.42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348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-2.41</w:t>
            </w:r>
          </w:p>
        </w:tc>
      </w:tr>
      <w:tr>
        <w:trPr>
          <w:trHeight w:val="340" w:hRule="atLeast"/>
        </w:trPr>
        <w:tc>
          <w:tcPr>
            <w:tcW w:w="152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i/>
                <w:i/>
                <w:iCs/>
                <w:color w:val="00000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  <w:t>_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  <w:lang w:bidi="ar"/>
              </w:rPr>
              <w:t>395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 Narrow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hypothetical prote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  <w:lang w:bidi="ar"/>
              </w:rPr>
              <w:t>-12.83</w:t>
            </w:r>
          </w:p>
        </w:tc>
      </w:tr>
    </w:tbl>
    <w:p>
      <w:pPr>
        <w:pStyle w:val="Normal"/>
        <w:jc w:val="left"/>
        <w:rPr>
          <w:rFonts w:ascii="Arial Narrow" w:hAnsi="Arial Narrow" w:cs="Arial Narrow"/>
          <w:color w:val="000000"/>
        </w:rPr>
      </w:pPr>
      <w:r>
        <w:rPr>
          <w:rFonts w:cs="Arial Narrow" w:ascii="Arial Narrow" w:hAnsi="Arial Narrow"/>
          <w:color w:val="000000"/>
        </w:rPr>
      </w:r>
    </w:p>
    <w:p>
      <w:pPr>
        <w:pStyle w:val="Normal"/>
        <w:rPr/>
      </w:pPr>
      <w:r>
        <w:rPr>
          <w:rFonts w:cs="Arial Narrow" w:ascii="Arial Narrow" w:hAnsi="Arial Narrow"/>
          <w:color w:val="000000"/>
          <w:szCs w:val="21"/>
        </w:rPr>
        <w:t xml:space="preserve">Note: False discovery rate (FDR) </w:t>
      </w:r>
      <w:r>
        <w:rPr>
          <w:rFonts w:cs="宋体;SimSun" w:ascii="宋体;SimSun" w:hAnsi="宋体;SimSun"/>
          <w:color w:val="000000"/>
          <w:szCs w:val="21"/>
        </w:rPr>
        <w:t>≤</w:t>
      </w:r>
      <w:r>
        <w:rPr>
          <w:rFonts w:cs="Arial Narrow" w:ascii="Arial Narrow" w:hAnsi="Arial Narrow"/>
          <w:color w:val="000000"/>
          <w:szCs w:val="21"/>
        </w:rPr>
        <w:t>0.05 and absolute value of log</w:t>
      </w:r>
      <w:r>
        <w:rPr>
          <w:rFonts w:cs="Arial Narrow" w:ascii="Arial Narrow" w:hAnsi="Arial Narrow"/>
          <w:color w:val="000000"/>
          <w:szCs w:val="21"/>
          <w:vertAlign w:val="subscript"/>
        </w:rPr>
        <w:t xml:space="preserve">2 </w:t>
      </w:r>
      <w:r>
        <w:rPr>
          <w:rFonts w:cs="Arial Narrow" w:ascii="Arial Narrow" w:hAnsi="Arial Narrow"/>
          <w:color w:val="000000"/>
          <w:szCs w:val="21"/>
        </w:rPr>
        <w:t>fold change (log</w:t>
      </w:r>
      <w:r>
        <w:rPr>
          <w:rFonts w:cs="Arial Narrow" w:ascii="Arial Narrow" w:hAnsi="Arial Narrow"/>
          <w:color w:val="000000"/>
          <w:szCs w:val="21"/>
          <w:vertAlign w:val="subscript"/>
        </w:rPr>
        <w:t xml:space="preserve">2 </w:t>
      </w:r>
      <w:r>
        <w:rPr>
          <w:rFonts w:cs="Arial Narrow" w:ascii="Arial Narrow" w:hAnsi="Arial Narrow"/>
          <w:color w:val="000000"/>
          <w:szCs w:val="21"/>
        </w:rPr>
        <w:t xml:space="preserve">FC) </w:t>
      </w:r>
      <w:r>
        <w:rPr>
          <w:rFonts w:cs="宋体;SimSun" w:ascii="宋体;SimSun" w:hAnsi="宋体;SimSun"/>
          <w:color w:val="000000"/>
          <w:szCs w:val="21"/>
        </w:rPr>
        <w:t>≥</w:t>
      </w:r>
      <w:r>
        <w:rPr>
          <w:rFonts w:cs="Arial Narrow" w:ascii="Arial Narrow" w:hAnsi="Arial Narrow"/>
          <w:color w:val="000000"/>
          <w:szCs w:val="21"/>
        </w:rPr>
        <w:t xml:space="preserve">1 (equivalent to a fold change of 2) were used as the cut off values.“+” represents gene up-regulated in the </w:t>
      </w:r>
      <w:r>
        <w:rPr>
          <w:rFonts w:cs="Arial Narrow" w:ascii="Arial Narrow" w:hAnsi="Arial Narrow"/>
          <w:color w:val="000000"/>
        </w:rPr>
        <w:t>∆</w:t>
      </w:r>
      <w:r>
        <w:rPr>
          <w:rFonts w:cs="Arial Narrow" w:ascii="Arial Narrow" w:hAnsi="Arial Narrow"/>
          <w:i/>
          <w:color w:val="000000"/>
        </w:rPr>
        <w:t>mcvR</w:t>
      </w:r>
      <w:r>
        <w:rPr>
          <w:rFonts w:cs="Arial Narrow" w:ascii="Arial Narrow" w:hAnsi="Arial Narrow"/>
          <w:color w:val="000000"/>
          <w:szCs w:val="21"/>
        </w:rPr>
        <w:t xml:space="preserve"> mutant, and “-”represents gene down-regulated.</w:t>
      </w:r>
    </w:p>
    <w:p>
      <w:pPr>
        <w:pStyle w:val="Normal"/>
        <w:widowControl/>
        <w:jc w:val="left"/>
        <w:rPr>
          <w:rFonts w:ascii="Arial Narrow" w:hAnsi="Arial Narrow" w:cs="Arial Narrow"/>
          <w:color w:val="000000"/>
          <w:szCs w:val="21"/>
        </w:rPr>
      </w:pPr>
      <w:r>
        <w:rPr>
          <w:rFonts w:cs="Arial Narrow" w:ascii="Arial Narrow" w:hAnsi="Arial Narrow"/>
          <w:color w:val="000000"/>
          <w:szCs w:val="21"/>
        </w:rPr>
      </w:r>
    </w:p>
    <w:p>
      <w:pPr>
        <w:pStyle w:val="Normal"/>
        <w:widowControl/>
        <w:jc w:val="left"/>
        <w:rPr>
          <w:rFonts w:ascii="Arial Narrow" w:hAnsi="Arial Narrow" w:cs="Arial Narrow"/>
          <w:color w:val="000000"/>
          <w:szCs w:val="21"/>
        </w:rPr>
      </w:pPr>
      <w:r>
        <w:rPr>
          <w:rFonts w:cs="Arial Narrow" w:ascii="Arial Narrow" w:hAnsi="Arial Narrow"/>
          <w:color w:val="000000"/>
          <w:szCs w:val="21"/>
        </w:rPr>
      </w:r>
    </w:p>
    <w:sectPr>
      <w:footerReference w:type="default" r:id="rId2"/>
      <w:type w:val="nextPage"/>
      <w:pgSz w:w="11906" w:h="16838"/>
      <w:pgMar w:left="1797" w:right="1797" w:gutter="0" w:header="0" w:top="1361" w:footer="992" w:bottom="136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Arial Narrow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;SimSun" w:cs="Times New Roman"/>
      <w:b/>
      <w:bCs/>
      <w:sz w:val="32"/>
      <w:szCs w:val="32"/>
    </w:rPr>
  </w:style>
  <w:style w:type="character" w:styleId="Style12">
    <w:name w:val="默认段落字体"/>
    <w:qFormat/>
    <w:rPr/>
  </w:style>
  <w:style w:type="character" w:styleId="Style13">
    <w:name w:val="页眉 字符"/>
    <w:qFormat/>
    <w:rPr>
      <w:kern w:val="2"/>
      <w:sz w:val="18"/>
      <w:szCs w:val="18"/>
    </w:rPr>
  </w:style>
  <w:style w:type="character" w:styleId="Style14">
    <w:name w:val="批注框文本 字符"/>
    <w:qFormat/>
    <w:rPr>
      <w:kern w:val="2"/>
      <w:sz w:val="18"/>
      <w:szCs w:val="18"/>
    </w:rPr>
  </w:style>
  <w:style w:type="character" w:styleId="2">
    <w:name w:val="标题 2 字符"/>
    <w:qFormat/>
    <w:rPr>
      <w:rFonts w:ascii="Cambria" w:hAnsi="Cambria" w:eastAsia="宋体;SimSun" w:cs="Times New Roman"/>
      <w:b/>
      <w:bCs/>
      <w:kern w:val="2"/>
      <w:sz w:val="32"/>
      <w:szCs w:val="32"/>
    </w:rPr>
  </w:style>
  <w:style w:type="character" w:styleId="1">
    <w:name w:val="标题 1 字符"/>
    <w:qFormat/>
    <w:rPr>
      <w:b/>
      <w:bCs/>
      <w:kern w:val="2"/>
      <w:sz w:val="44"/>
      <w:szCs w:val="44"/>
    </w:rPr>
  </w:style>
  <w:style w:type="character" w:styleId="StrongEmphasis">
    <w:name w:val="Strong"/>
    <w:qFormat/>
    <w:rPr>
      <w:b/>
      <w:bCs/>
    </w:rPr>
  </w:style>
  <w:style w:type="character" w:styleId="Style15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2">
    <w:name w:val="TOC 2"/>
    <w:basedOn w:val="Normal"/>
    <w:next w:val="Normal"/>
    <w:pPr>
      <w:widowControl/>
      <w:spacing w:lineRule="auto" w:line="276" w:before="0" w:after="100"/>
      <w:ind w:left="220" w:hanging="0"/>
      <w:jc w:val="left"/>
    </w:pPr>
    <w:rPr>
      <w:rFonts w:ascii="Calibri" w:hAnsi="Calibri" w:eastAsia="宋体;SimSun" w:cs="Times New Roman"/>
      <w:kern w:val="0"/>
      <w:sz w:val="22"/>
      <w:szCs w:val="22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Contents1">
    <w:name w:val="TOC 1"/>
    <w:basedOn w:val="Normal"/>
    <w:next w:val="Normal"/>
    <w:pPr>
      <w:widowControl/>
      <w:spacing w:lineRule="auto" w:line="276" w:before="0" w:after="100"/>
      <w:jc w:val="left"/>
    </w:pPr>
    <w:rPr>
      <w:rFonts w:ascii="Calibri" w:hAnsi="Calibri" w:eastAsia="宋体;SimSun" w:cs="Times New Roman"/>
      <w:kern w:val="0"/>
      <w:sz w:val="22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列出段落"/>
    <w:basedOn w:val="Normal"/>
    <w:qFormat/>
    <w:pPr>
      <w:ind w:firstLine="420"/>
    </w:pPr>
    <w:rPr/>
  </w:style>
  <w:style w:type="paragraph" w:styleId="Contents3">
    <w:name w:val="TOC 3"/>
    <w:basedOn w:val="Normal"/>
    <w:next w:val="Normal"/>
    <w:pPr>
      <w:widowControl/>
      <w:spacing w:lineRule="auto" w:line="276" w:before="0" w:after="100"/>
      <w:ind w:left="440" w:hanging="0"/>
      <w:jc w:val="left"/>
    </w:pPr>
    <w:rPr>
      <w:rFonts w:ascii="Calibri" w:hAnsi="Calibri" w:eastAsia="宋体;SimSun" w:cs="Times New Roman"/>
      <w:kern w:val="0"/>
      <w:sz w:val="22"/>
      <w:szCs w:val="22"/>
    </w:rPr>
  </w:style>
  <w:style w:type="paragraph" w:styleId="TOC1">
    <w:name w:val="TOC 标题1"/>
    <w:basedOn w:val="Heading1"/>
    <w:next w:val="Normal"/>
    <w:qFormat/>
    <w:pPr>
      <w:widowControl/>
      <w:numPr>
        <w:ilvl w:val="0"/>
        <w:numId w:val="0"/>
      </w:numPr>
      <w:spacing w:lineRule="auto" w:line="276" w:before="480" w:after="0"/>
      <w:jc w:val="left"/>
      <w:outlineLvl w:val="9"/>
    </w:pPr>
    <w:rPr>
      <w:rFonts w:ascii="Cambria" w:hAnsi="Cambria" w:eastAsia="宋体;SimSun" w:cs="Times New Roman"/>
      <w:color w:val="366091"/>
      <w:kern w:val="0"/>
      <w:sz w:val="28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12T11:49:00Z</dcterms:created>
  <dc:creator>? ?</dc:creator>
  <dc:description/>
  <cp:keywords/>
  <dc:language>en-US</dc:language>
  <cp:lastModifiedBy>DELL</cp:lastModifiedBy>
  <dcterms:modified xsi:type="dcterms:W3CDTF">2021-10-24T12:27:00Z</dcterms:modified>
  <cp:revision>2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208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